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10485" w:type="dxa"/>
        <w:tblLook w:val="04A0" w:firstRow="1" w:lastRow="0" w:firstColumn="1" w:lastColumn="0" w:noHBand="0" w:noVBand="1"/>
      </w:tblPr>
      <w:tblGrid>
        <w:gridCol w:w="7083"/>
        <w:gridCol w:w="1134"/>
        <w:gridCol w:w="1134"/>
        <w:gridCol w:w="1134"/>
      </w:tblGrid>
      <w:tr w:rsidR="00E2352B" w:rsidRPr="001B2E51" w:rsidTr="001D166B">
        <w:trPr>
          <w:trHeight w:val="551"/>
        </w:trPr>
        <w:tc>
          <w:tcPr>
            <w:tcW w:w="7083" w:type="dxa"/>
          </w:tcPr>
          <w:p w:rsidR="00E2352B" w:rsidRPr="001B2E51" w:rsidRDefault="00E2352B" w:rsidP="001D166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</w:rPr>
              <w:t xml:space="preserve">Domains Leading explanatory </w:t>
            </w:r>
            <w:proofErr w:type="spellStart"/>
            <w:r w:rsidRPr="001B2E51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  <w:r w:rsidR="00D16341" w:rsidRPr="00D163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Schaub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et al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., 2017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gas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., 2016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França</w:t>
            </w:r>
            <w:proofErr w:type="spellEnd"/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B2E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., 2016</w:t>
            </w:r>
          </w:p>
        </w:tc>
      </w:tr>
      <w:tr w:rsidR="00E2352B" w:rsidRPr="001B2E51" w:rsidTr="001D166B">
        <w:trPr>
          <w:trHeight w:val="275"/>
        </w:trPr>
        <w:tc>
          <w:tcPr>
            <w:tcW w:w="10485" w:type="dxa"/>
            <w:gridSpan w:val="4"/>
          </w:tcPr>
          <w:p w:rsidR="00E2352B" w:rsidRPr="001B2E51" w:rsidRDefault="00E2352B" w:rsidP="001D166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</w:tr>
      <w:tr w:rsidR="00E2352B" w:rsidRPr="001B2E51" w:rsidTr="001D166B">
        <w:trPr>
          <w:trHeight w:val="548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the patient(s) represent(s) the whole experience of the investigator (</w:t>
            </w:r>
            <w:proofErr w:type="spellStart"/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or is the selection method unclear to the extent that other patients with similar presentation may not have been reported? 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E2352B" w:rsidRPr="001B2E51" w:rsidTr="001D166B">
        <w:trPr>
          <w:trHeight w:val="275"/>
        </w:trPr>
        <w:tc>
          <w:tcPr>
            <w:tcW w:w="10485" w:type="dxa"/>
            <w:gridSpan w:val="4"/>
          </w:tcPr>
          <w:p w:rsidR="00E2352B" w:rsidRPr="001B2E51" w:rsidRDefault="00E2352B" w:rsidP="001D166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Ascertainment</w:t>
            </w:r>
          </w:p>
        </w:tc>
      </w:tr>
      <w:tr w:rsidR="00E2352B" w:rsidRPr="001B2E51" w:rsidTr="001D166B">
        <w:trPr>
          <w:trHeight w:val="414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exposure adequately ascertained?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2352B" w:rsidRPr="001B2E51" w:rsidTr="001D166B">
        <w:trPr>
          <w:trHeight w:val="308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outcome adequately ascertained?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E2352B" w:rsidRPr="001B2E51" w:rsidTr="001D166B">
        <w:trPr>
          <w:trHeight w:val="275"/>
        </w:trPr>
        <w:tc>
          <w:tcPr>
            <w:tcW w:w="10485" w:type="dxa"/>
            <w:gridSpan w:val="4"/>
          </w:tcPr>
          <w:p w:rsidR="00E2352B" w:rsidRPr="001B2E51" w:rsidRDefault="00E2352B" w:rsidP="001D166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Causality</w:t>
            </w:r>
          </w:p>
        </w:tc>
      </w:tr>
      <w:tr w:rsidR="00E2352B" w:rsidRPr="001B2E51" w:rsidTr="001D166B">
        <w:trPr>
          <w:trHeight w:val="495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other alternative causes that may explain the observation ruled out? </w:t>
            </w:r>
            <w:r w:rsidRPr="001B2E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E2352B" w:rsidRPr="001B2E51" w:rsidTr="001D166B">
        <w:trPr>
          <w:trHeight w:val="292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 challenge/</w:t>
            </w:r>
            <w:proofErr w:type="spellStart"/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hallenge</w:t>
            </w:r>
            <w:proofErr w:type="spellEnd"/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enomenon? </w:t>
            </w:r>
            <w:r w:rsidRPr="001B2E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DNI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!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DNI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!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DNI</w:t>
            </w: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!</w:t>
            </w:r>
          </w:p>
        </w:tc>
      </w:tr>
      <w:tr w:rsidR="00E2352B" w:rsidRPr="001B2E51" w:rsidTr="001D166B">
        <w:trPr>
          <w:trHeight w:val="474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ere a dose–response effect? </w:t>
            </w:r>
            <w:r w:rsidRPr="001B2E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E2352B" w:rsidRPr="001B2E51" w:rsidTr="001D166B">
        <w:trPr>
          <w:trHeight w:val="303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follow-up long enough for outcomes to occur?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2352B" w:rsidRPr="001B2E51" w:rsidTr="001D166B">
        <w:trPr>
          <w:trHeight w:val="298"/>
        </w:trPr>
        <w:tc>
          <w:tcPr>
            <w:tcW w:w="10485" w:type="dxa"/>
            <w:gridSpan w:val="4"/>
          </w:tcPr>
          <w:p w:rsidR="00E2352B" w:rsidRPr="001B2E51" w:rsidRDefault="00E2352B" w:rsidP="001D166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Reporting</w:t>
            </w:r>
          </w:p>
        </w:tc>
      </w:tr>
      <w:tr w:rsidR="00E2352B" w:rsidRPr="001B2E51" w:rsidTr="001D166B">
        <w:trPr>
          <w:trHeight w:val="636"/>
        </w:trPr>
        <w:tc>
          <w:tcPr>
            <w:tcW w:w="7083" w:type="dxa"/>
          </w:tcPr>
          <w:p w:rsidR="00E2352B" w:rsidRPr="001B2E51" w:rsidRDefault="00E2352B" w:rsidP="001D166B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2E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 case(s) described with sufficient details to allow other investigators to replicate the research or to allow practitioners make inferences related to their own practice? 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E2352B" w:rsidRPr="001B2E51" w:rsidTr="001D166B">
        <w:trPr>
          <w:trHeight w:val="636"/>
        </w:trPr>
        <w:tc>
          <w:tcPr>
            <w:tcW w:w="7083" w:type="dxa"/>
          </w:tcPr>
          <w:p w:rsidR="00E2352B" w:rsidRPr="001B2E51" w:rsidRDefault="00E2352B" w:rsidP="001D16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E2352B" w:rsidRPr="001B2E51" w:rsidRDefault="00E2352B" w:rsidP="001D16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2E5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</w:tbl>
    <w:p w:rsidR="00FC75B6" w:rsidRPr="00FC75B6" w:rsidRDefault="00D16341" w:rsidP="00FC75B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CA" w:eastAsia="pt-BR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C75B6">
        <w:rPr>
          <w:rFonts w:ascii="Times New Roman" w:hAnsi="Times New Roman" w:cs="Times New Roman"/>
          <w:sz w:val="24"/>
          <w:szCs w:val="24"/>
          <w:lang w:val="en-US"/>
        </w:rPr>
        <w:t xml:space="preserve">Adapted from the Newcastle-Ottawa </w:t>
      </w:r>
      <w:r w:rsidR="00790FF9">
        <w:rPr>
          <w:rFonts w:ascii="Times New Roman" w:hAnsi="Times New Roman" w:cs="Times New Roman"/>
          <w:sz w:val="24"/>
          <w:szCs w:val="24"/>
          <w:lang w:val="en-US"/>
        </w:rPr>
        <w:t xml:space="preserve">Quality Assessment </w:t>
      </w:r>
      <w:r w:rsidR="00FC75B6">
        <w:rPr>
          <w:rFonts w:ascii="Times New Roman" w:hAnsi="Times New Roman" w:cs="Times New Roman"/>
          <w:sz w:val="24"/>
          <w:szCs w:val="24"/>
          <w:lang w:val="en-US"/>
        </w:rPr>
        <w:t xml:space="preserve">Scale. Source: </w:t>
      </w:r>
      <w:r w:rsidR="00FC75B6" w:rsidRPr="00FC75B6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shd w:val="clear" w:color="auto" w:fill="FFFFFF"/>
          <w:lang w:val="pt-CA" w:eastAsia="pt-BR"/>
        </w:rPr>
        <w:t>Murad MH, Sultan S, Haffar S, Bazerbachi F, Mohammad D, Murad H. Methodological quality and synthesis of case series and case reports. BMJ evidence-based Med [Internet]. 2018 [cited 2019 Apr 2];</w:t>
      </w:r>
      <w:r w:rsidR="00F74084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shd w:val="clear" w:color="auto" w:fill="FFFFFF"/>
          <w:lang w:val="pt-BR" w:eastAsia="pt-BR"/>
        </w:rPr>
        <w:t xml:space="preserve"> </w:t>
      </w:r>
      <w:r w:rsidR="00FC75B6" w:rsidRPr="00FC75B6">
        <w:rPr>
          <w:rFonts w:ascii="Times New Roman" w:eastAsia="Times New Roman" w:hAnsi="Times New Roman" w:cs="Times New Roman"/>
          <w:color w:val="111111"/>
          <w:spacing w:val="5"/>
          <w:sz w:val="24"/>
          <w:szCs w:val="24"/>
          <w:shd w:val="clear" w:color="auto" w:fill="FFFFFF"/>
          <w:lang w:val="pt-CA" w:eastAsia="pt-BR"/>
        </w:rPr>
        <w:t>23(2):60–3. Available at: http://www.ncbi.nlm.nih.gov/pubmed/29420178</w:t>
      </w:r>
    </w:p>
    <w:p w:rsidR="00E2352B" w:rsidRPr="001B2E51" w:rsidRDefault="00E2352B" w:rsidP="00E235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2E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B2E51">
        <w:rPr>
          <w:rFonts w:ascii="Times New Roman" w:hAnsi="Times New Roman" w:cs="Times New Roman"/>
          <w:sz w:val="24"/>
          <w:szCs w:val="24"/>
          <w:lang w:val="en-US"/>
        </w:rPr>
        <w:t xml:space="preserve"> Questions 4, 5 and 6 are mostly relevant to cases of adverse drug events.</w:t>
      </w:r>
    </w:p>
    <w:p w:rsidR="00E2352B" w:rsidRPr="001B2E51" w:rsidRDefault="00E2352B" w:rsidP="00E235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2E51">
        <w:rPr>
          <w:rFonts w:ascii="Times New Roman" w:hAnsi="Times New Roman" w:cs="Times New Roman"/>
          <w:sz w:val="24"/>
          <w:szCs w:val="24"/>
          <w:vertAlign w:val="superscript"/>
        </w:rPr>
        <w:t xml:space="preserve">! </w:t>
      </w:r>
      <w:r w:rsidRPr="001B2E51">
        <w:rPr>
          <w:rFonts w:ascii="Times New Roman" w:hAnsi="Times New Roman" w:cs="Times New Roman"/>
          <w:sz w:val="24"/>
          <w:szCs w:val="24"/>
        </w:rPr>
        <w:t>Does not apply.</w:t>
      </w:r>
    </w:p>
    <w:p w:rsidR="00A578D4" w:rsidRDefault="00F74084" w:rsidP="00E2352B">
      <w:pPr>
        <w:ind w:left="-1134"/>
      </w:pPr>
    </w:p>
    <w:sectPr w:rsidR="00A578D4" w:rsidSect="00E2352B">
      <w:pgSz w:w="12240" w:h="15840"/>
      <w:pgMar w:top="567" w:right="567" w:bottom="1418" w:left="70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C26C22"/>
    <w:multiLevelType w:val="hybridMultilevel"/>
    <w:tmpl w:val="66FC6320"/>
    <w:lvl w:ilvl="0" w:tplc="3DEE3892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2B"/>
    <w:rsid w:val="000A7C0C"/>
    <w:rsid w:val="00157CC5"/>
    <w:rsid w:val="002453E1"/>
    <w:rsid w:val="00483913"/>
    <w:rsid w:val="004A73EF"/>
    <w:rsid w:val="00635E66"/>
    <w:rsid w:val="00790FF9"/>
    <w:rsid w:val="00A03736"/>
    <w:rsid w:val="00D16341"/>
    <w:rsid w:val="00E2352B"/>
    <w:rsid w:val="00F3643B"/>
    <w:rsid w:val="00F74084"/>
    <w:rsid w:val="00FC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A8C1F1"/>
  <w15:chartTrackingRefBased/>
  <w15:docId w15:val="{C1F36458-7ECF-584F-86D8-AB2EA028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,TEXTO D"/>
    <w:qFormat/>
    <w:rsid w:val="00E2352B"/>
    <w:pPr>
      <w:spacing w:after="160" w:line="259" w:lineRule="auto"/>
    </w:pPr>
    <w:rPr>
      <w:sz w:val="22"/>
      <w:szCs w:val="22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352B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E2352B"/>
    <w:pPr>
      <w:ind w:left="720"/>
      <w:contextualSpacing/>
    </w:pPr>
  </w:style>
  <w:style w:type="character" w:customStyle="1" w:styleId="refsource">
    <w:name w:val="refsource"/>
    <w:basedOn w:val="Fontepargpadro"/>
    <w:rsid w:val="00FC7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allo</dc:creator>
  <cp:keywords/>
  <dc:description/>
  <cp:lastModifiedBy>Luciana Gallo</cp:lastModifiedBy>
  <cp:revision>8</cp:revision>
  <dcterms:created xsi:type="dcterms:W3CDTF">2020-05-22T18:02:00Z</dcterms:created>
  <dcterms:modified xsi:type="dcterms:W3CDTF">2020-05-22T18:56:00Z</dcterms:modified>
</cp:coreProperties>
</file>